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605A4" w14:textId="77777777" w:rsidR="002B7F1C" w:rsidRDefault="002B7F1C">
      <w:pPr>
        <w:rPr>
          <w:rFonts w:ascii="Times New Roman" w:hAnsi="Times New Roman" w:cs="Times New Roman"/>
          <w:lang w:val="en-US"/>
        </w:rPr>
      </w:pPr>
    </w:p>
    <w:p w14:paraId="7182849F" w14:textId="77777777" w:rsidR="002B7F1C" w:rsidRPr="00495A38" w:rsidRDefault="002B7F1C" w:rsidP="002B7F1C">
      <w:pPr>
        <w:rPr>
          <w:rFonts w:ascii="Times New Roman" w:hAnsi="Times New Roman" w:cs="Times New Roman"/>
          <w:lang w:val="en-US"/>
        </w:rPr>
      </w:pPr>
      <w:r w:rsidRPr="00495A38">
        <w:rPr>
          <w:rFonts w:ascii="Times New Roman" w:hAnsi="Times New Roman" w:cs="Times New Roman"/>
          <w:b/>
          <w:bCs/>
          <w:lang w:val="en-US"/>
        </w:rPr>
        <w:t xml:space="preserve">Complementary tables </w:t>
      </w:r>
      <w:r w:rsidRPr="00495A38">
        <w:rPr>
          <w:rFonts w:ascii="Times New Roman" w:hAnsi="Times New Roman" w:cs="Times New Roman"/>
          <w:lang w:val="en-US"/>
        </w:rPr>
        <w:t xml:space="preserve"> </w:t>
      </w:r>
    </w:p>
    <w:p w14:paraId="3726BDB3" w14:textId="64485245" w:rsidR="002B7F1C" w:rsidRDefault="002B7F1C" w:rsidP="002B7F1C">
      <w:pPr>
        <w:rPr>
          <w:rFonts w:ascii="Times New Roman" w:hAnsi="Times New Roman" w:cs="Times New Roman"/>
          <w:lang w:val="en-US"/>
        </w:rPr>
      </w:pPr>
      <w:r w:rsidRPr="00532070">
        <w:rPr>
          <w:rFonts w:ascii="Times New Roman" w:hAnsi="Times New Roman" w:cs="Times New Roman"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.</w:t>
      </w:r>
      <w:r w:rsidRPr="00532070">
        <w:rPr>
          <w:rFonts w:ascii="Times New Roman" w:hAnsi="Times New Roman" w:cs="Times New Roman"/>
          <w:lang w:val="en-US"/>
        </w:rPr>
        <w:t xml:space="preserve"> </w:t>
      </w:r>
      <w:r w:rsidRPr="002B7F1C">
        <w:rPr>
          <w:rFonts w:ascii="Times New Roman" w:hAnsi="Times New Roman" w:cs="Times New Roman"/>
          <w:lang w:val="en-US"/>
        </w:rPr>
        <w:t>Prevalence of psychiatric diagnoses and self-reported personality disorders, stratified</w:t>
      </w:r>
      <w:r>
        <w:rPr>
          <w:rFonts w:ascii="Times New Roman" w:hAnsi="Times New Roman" w:cs="Times New Roman"/>
          <w:lang w:val="en-US"/>
        </w:rPr>
        <w:t xml:space="preserve"> by gender</w:t>
      </w:r>
    </w:p>
    <w:p w14:paraId="2F60FBDA" w14:textId="77777777" w:rsidR="002B7F1C" w:rsidRDefault="002B7F1C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pPr w:leftFromText="141" w:rightFromText="141" w:vertAnchor="page" w:horzAnchor="margin" w:tblpY="3341"/>
        <w:tblW w:w="0" w:type="auto"/>
        <w:tblLook w:val="04A0" w:firstRow="1" w:lastRow="0" w:firstColumn="1" w:lastColumn="0" w:noHBand="0" w:noVBand="1"/>
      </w:tblPr>
      <w:tblGrid>
        <w:gridCol w:w="1673"/>
        <w:gridCol w:w="1299"/>
        <w:gridCol w:w="1134"/>
        <w:gridCol w:w="1276"/>
        <w:gridCol w:w="1701"/>
        <w:gridCol w:w="1701"/>
      </w:tblGrid>
      <w:tr w:rsidR="002B7F1C" w:rsidRPr="00580778" w14:paraId="04E23C19" w14:textId="77777777" w:rsidTr="002B7F1C">
        <w:tc>
          <w:tcPr>
            <w:tcW w:w="1673" w:type="dxa"/>
          </w:tcPr>
          <w:p w14:paraId="55158926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sychiatric diagnosis    </w:t>
            </w:r>
          </w:p>
          <w:p w14:paraId="363B4C99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</w:tcPr>
          <w:p w14:paraId="1BF66299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             </w:t>
            </w:r>
            <w:proofErr w:type="gramStart"/>
            <w:r w:rsidRPr="005807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=</w:t>
            </w:r>
            <w:proofErr w:type="gramEnd"/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29 </w:t>
            </w:r>
          </w:p>
          <w:p w14:paraId="56315954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3CCBE0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omen          </w:t>
            </w:r>
            <w:r w:rsidRPr="005807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= 9 </w:t>
            </w:r>
          </w:p>
        </w:tc>
        <w:tc>
          <w:tcPr>
            <w:tcW w:w="1276" w:type="dxa"/>
          </w:tcPr>
          <w:p w14:paraId="3D661A7B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ality disorder</w:t>
            </w:r>
          </w:p>
        </w:tc>
        <w:tc>
          <w:tcPr>
            <w:tcW w:w="1701" w:type="dxa"/>
          </w:tcPr>
          <w:p w14:paraId="1112ACD0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End"/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)</w:t>
            </w:r>
          </w:p>
        </w:tc>
        <w:tc>
          <w:tcPr>
            <w:tcW w:w="1701" w:type="dxa"/>
          </w:tcPr>
          <w:p w14:paraId="147C7005" w14:textId="77777777" w:rsidR="002B7F1C" w:rsidRPr="00580778" w:rsidRDefault="002B7F1C" w:rsidP="002B7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omen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580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)</w:t>
            </w:r>
          </w:p>
        </w:tc>
      </w:tr>
      <w:tr w:rsidR="002B7F1C" w:rsidRPr="00532070" w14:paraId="15818045" w14:textId="77777777" w:rsidTr="002B7F1C">
        <w:tc>
          <w:tcPr>
            <w:tcW w:w="1673" w:type="dxa"/>
          </w:tcPr>
          <w:p w14:paraId="76283B1C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</w:tcPr>
          <w:p w14:paraId="00708B9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86.2 %)</w:t>
            </w:r>
          </w:p>
        </w:tc>
        <w:tc>
          <w:tcPr>
            <w:tcW w:w="1134" w:type="dxa"/>
          </w:tcPr>
          <w:p w14:paraId="78A7372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8.9 %)</w:t>
            </w:r>
          </w:p>
        </w:tc>
        <w:tc>
          <w:tcPr>
            <w:tcW w:w="1276" w:type="dxa"/>
          </w:tcPr>
          <w:p w14:paraId="41FCC311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1701" w:type="dxa"/>
          </w:tcPr>
          <w:p w14:paraId="18D4430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4.4 %)</w:t>
            </w:r>
          </w:p>
        </w:tc>
        <w:tc>
          <w:tcPr>
            <w:tcW w:w="1701" w:type="dxa"/>
          </w:tcPr>
          <w:p w14:paraId="221B89C8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5.7 %)</w:t>
            </w:r>
          </w:p>
        </w:tc>
      </w:tr>
      <w:tr w:rsidR="002B7F1C" w:rsidRPr="00532070" w14:paraId="4CD665BC" w14:textId="77777777" w:rsidTr="002B7F1C">
        <w:tc>
          <w:tcPr>
            <w:tcW w:w="1673" w:type="dxa"/>
          </w:tcPr>
          <w:p w14:paraId="24229CE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299" w:type="dxa"/>
          </w:tcPr>
          <w:p w14:paraId="5EEA087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.9 %)</w:t>
            </w:r>
          </w:p>
        </w:tc>
        <w:tc>
          <w:tcPr>
            <w:tcW w:w="1134" w:type="dxa"/>
          </w:tcPr>
          <w:p w14:paraId="53544A39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 %)</w:t>
            </w:r>
          </w:p>
        </w:tc>
        <w:tc>
          <w:tcPr>
            <w:tcW w:w="1276" w:type="dxa"/>
          </w:tcPr>
          <w:p w14:paraId="63B049FE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Antisocial</w:t>
            </w:r>
          </w:p>
        </w:tc>
        <w:tc>
          <w:tcPr>
            <w:tcW w:w="1701" w:type="dxa"/>
          </w:tcPr>
          <w:p w14:paraId="7D137494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5 %)</w:t>
            </w:r>
          </w:p>
        </w:tc>
        <w:tc>
          <w:tcPr>
            <w:tcW w:w="1701" w:type="dxa"/>
          </w:tcPr>
          <w:p w14:paraId="6E6C53C4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 %)</w:t>
            </w:r>
          </w:p>
        </w:tc>
      </w:tr>
      <w:tr w:rsidR="002B7F1C" w:rsidRPr="00532070" w14:paraId="5B65899E" w14:textId="77777777" w:rsidTr="002B7F1C">
        <w:tc>
          <w:tcPr>
            <w:tcW w:w="1673" w:type="dxa"/>
          </w:tcPr>
          <w:p w14:paraId="5809CDE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</w:p>
        </w:tc>
        <w:tc>
          <w:tcPr>
            <w:tcW w:w="1299" w:type="dxa"/>
          </w:tcPr>
          <w:p w14:paraId="0B2D641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7.6 %)</w:t>
            </w:r>
          </w:p>
        </w:tc>
        <w:tc>
          <w:tcPr>
            <w:tcW w:w="1134" w:type="dxa"/>
          </w:tcPr>
          <w:p w14:paraId="6764ED1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 %)</w:t>
            </w:r>
          </w:p>
        </w:tc>
        <w:tc>
          <w:tcPr>
            <w:tcW w:w="1276" w:type="dxa"/>
          </w:tcPr>
          <w:p w14:paraId="25E964ED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Narcissistic</w:t>
            </w:r>
            <w:proofErr w:type="spellEnd"/>
          </w:p>
        </w:tc>
        <w:tc>
          <w:tcPr>
            <w:tcW w:w="1701" w:type="dxa"/>
          </w:tcPr>
          <w:p w14:paraId="05D1A77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8.8 %)</w:t>
            </w:r>
          </w:p>
        </w:tc>
        <w:tc>
          <w:tcPr>
            <w:tcW w:w="1701" w:type="dxa"/>
          </w:tcPr>
          <w:p w14:paraId="5711A7F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 %)</w:t>
            </w:r>
          </w:p>
        </w:tc>
      </w:tr>
      <w:tr w:rsidR="002B7F1C" w:rsidRPr="00532070" w14:paraId="7444F2B0" w14:textId="77777777" w:rsidTr="002B7F1C">
        <w:tc>
          <w:tcPr>
            <w:tcW w:w="1673" w:type="dxa"/>
          </w:tcPr>
          <w:p w14:paraId="615D58E6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299" w:type="dxa"/>
          </w:tcPr>
          <w:p w14:paraId="55285BF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 %)</w:t>
            </w:r>
          </w:p>
        </w:tc>
        <w:tc>
          <w:tcPr>
            <w:tcW w:w="1134" w:type="dxa"/>
          </w:tcPr>
          <w:p w14:paraId="085D594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4.4 %)</w:t>
            </w:r>
          </w:p>
        </w:tc>
        <w:tc>
          <w:tcPr>
            <w:tcW w:w="1276" w:type="dxa"/>
          </w:tcPr>
          <w:p w14:paraId="00375310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Paranoid</w:t>
            </w:r>
          </w:p>
        </w:tc>
        <w:tc>
          <w:tcPr>
            <w:tcW w:w="1701" w:type="dxa"/>
          </w:tcPr>
          <w:p w14:paraId="657A44D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2.5 %)</w:t>
            </w:r>
          </w:p>
        </w:tc>
        <w:tc>
          <w:tcPr>
            <w:tcW w:w="1701" w:type="dxa"/>
          </w:tcPr>
          <w:p w14:paraId="1EB080A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 %)</w:t>
            </w:r>
          </w:p>
        </w:tc>
      </w:tr>
      <w:tr w:rsidR="002B7F1C" w:rsidRPr="00532070" w14:paraId="65316CF4" w14:textId="77777777" w:rsidTr="002B7F1C">
        <w:tc>
          <w:tcPr>
            <w:tcW w:w="1673" w:type="dxa"/>
          </w:tcPr>
          <w:p w14:paraId="141F5096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299" w:type="dxa"/>
          </w:tcPr>
          <w:p w14:paraId="10634DB5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.7 %)</w:t>
            </w:r>
          </w:p>
        </w:tc>
        <w:tc>
          <w:tcPr>
            <w:tcW w:w="1134" w:type="dxa"/>
          </w:tcPr>
          <w:p w14:paraId="4CA8C99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 %)</w:t>
            </w:r>
          </w:p>
        </w:tc>
        <w:tc>
          <w:tcPr>
            <w:tcW w:w="1276" w:type="dxa"/>
          </w:tcPr>
          <w:p w14:paraId="024B29A3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Compulsive</w:t>
            </w:r>
            <w:proofErr w:type="spellEnd"/>
          </w:p>
        </w:tc>
        <w:tc>
          <w:tcPr>
            <w:tcW w:w="1701" w:type="dxa"/>
          </w:tcPr>
          <w:p w14:paraId="1888FC0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3.1 %)</w:t>
            </w:r>
          </w:p>
        </w:tc>
        <w:tc>
          <w:tcPr>
            <w:tcW w:w="1701" w:type="dxa"/>
          </w:tcPr>
          <w:p w14:paraId="5A3959A8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 %)</w:t>
            </w:r>
          </w:p>
        </w:tc>
      </w:tr>
      <w:tr w:rsidR="002B7F1C" w:rsidRPr="00532070" w14:paraId="5112F40E" w14:textId="77777777" w:rsidTr="002B7F1C">
        <w:tc>
          <w:tcPr>
            <w:tcW w:w="1673" w:type="dxa"/>
          </w:tcPr>
          <w:p w14:paraId="342DAE3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Agoraphobia</w:t>
            </w:r>
            <w:proofErr w:type="spellEnd"/>
          </w:p>
        </w:tc>
        <w:tc>
          <w:tcPr>
            <w:tcW w:w="1299" w:type="dxa"/>
          </w:tcPr>
          <w:p w14:paraId="5780A109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(20.7 %) </w:t>
            </w:r>
          </w:p>
        </w:tc>
        <w:tc>
          <w:tcPr>
            <w:tcW w:w="1134" w:type="dxa"/>
          </w:tcPr>
          <w:p w14:paraId="7CAEAD2F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 %)</w:t>
            </w:r>
          </w:p>
        </w:tc>
        <w:tc>
          <w:tcPr>
            <w:tcW w:w="1276" w:type="dxa"/>
          </w:tcPr>
          <w:p w14:paraId="5436D8E3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</w:p>
        </w:tc>
        <w:tc>
          <w:tcPr>
            <w:tcW w:w="1701" w:type="dxa"/>
          </w:tcPr>
          <w:p w14:paraId="572B5D32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3.1 %)</w:t>
            </w:r>
          </w:p>
        </w:tc>
        <w:tc>
          <w:tcPr>
            <w:tcW w:w="1701" w:type="dxa"/>
          </w:tcPr>
          <w:p w14:paraId="35A3341C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 %)</w:t>
            </w:r>
          </w:p>
        </w:tc>
      </w:tr>
      <w:tr w:rsidR="002B7F1C" w:rsidRPr="00532070" w14:paraId="2A5D4493" w14:textId="77777777" w:rsidTr="002B7F1C">
        <w:tc>
          <w:tcPr>
            <w:tcW w:w="1673" w:type="dxa"/>
          </w:tcPr>
          <w:p w14:paraId="5F29ADC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299" w:type="dxa"/>
          </w:tcPr>
          <w:p w14:paraId="5CFC8C5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.7 %)</w:t>
            </w:r>
          </w:p>
        </w:tc>
        <w:tc>
          <w:tcPr>
            <w:tcW w:w="1134" w:type="dxa"/>
          </w:tcPr>
          <w:p w14:paraId="5FA02E9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 %)</w:t>
            </w:r>
          </w:p>
        </w:tc>
        <w:tc>
          <w:tcPr>
            <w:tcW w:w="1276" w:type="dxa"/>
          </w:tcPr>
          <w:p w14:paraId="1F28E413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Passive-aggressive</w:t>
            </w:r>
          </w:p>
        </w:tc>
        <w:tc>
          <w:tcPr>
            <w:tcW w:w="1701" w:type="dxa"/>
          </w:tcPr>
          <w:p w14:paraId="7EC278B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6.3 %)</w:t>
            </w:r>
          </w:p>
        </w:tc>
        <w:tc>
          <w:tcPr>
            <w:tcW w:w="1701" w:type="dxa"/>
          </w:tcPr>
          <w:p w14:paraId="059E70E2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 %)</w:t>
            </w:r>
          </w:p>
        </w:tc>
      </w:tr>
      <w:tr w:rsidR="002B7F1C" w:rsidRPr="00532070" w14:paraId="53463F78" w14:textId="77777777" w:rsidTr="002B7F1C">
        <w:tc>
          <w:tcPr>
            <w:tcW w:w="1673" w:type="dxa"/>
          </w:tcPr>
          <w:p w14:paraId="571C974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</w:p>
        </w:tc>
        <w:tc>
          <w:tcPr>
            <w:tcW w:w="1299" w:type="dxa"/>
          </w:tcPr>
          <w:p w14:paraId="7EE3D9B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3.8 %)</w:t>
            </w:r>
          </w:p>
        </w:tc>
        <w:tc>
          <w:tcPr>
            <w:tcW w:w="1134" w:type="dxa"/>
          </w:tcPr>
          <w:p w14:paraId="0623AB9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 %)</w:t>
            </w:r>
          </w:p>
        </w:tc>
        <w:tc>
          <w:tcPr>
            <w:tcW w:w="1276" w:type="dxa"/>
          </w:tcPr>
          <w:p w14:paraId="217B0B4A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Schizotype</w:t>
            </w:r>
            <w:proofErr w:type="spellEnd"/>
          </w:p>
        </w:tc>
        <w:tc>
          <w:tcPr>
            <w:tcW w:w="1701" w:type="dxa"/>
          </w:tcPr>
          <w:p w14:paraId="086CCF48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8 %)</w:t>
            </w:r>
          </w:p>
        </w:tc>
        <w:tc>
          <w:tcPr>
            <w:tcW w:w="1701" w:type="dxa"/>
          </w:tcPr>
          <w:p w14:paraId="5158B5E0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 %)</w:t>
            </w:r>
          </w:p>
        </w:tc>
      </w:tr>
      <w:tr w:rsidR="002B7F1C" w:rsidRPr="00532070" w14:paraId="1B936028" w14:textId="77777777" w:rsidTr="002B7F1C">
        <w:tc>
          <w:tcPr>
            <w:tcW w:w="1673" w:type="dxa"/>
          </w:tcPr>
          <w:p w14:paraId="48FDCA6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Manic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  <w:tc>
          <w:tcPr>
            <w:tcW w:w="1299" w:type="dxa"/>
          </w:tcPr>
          <w:p w14:paraId="4B4B2CF5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(10.3%) </w:t>
            </w:r>
          </w:p>
        </w:tc>
        <w:tc>
          <w:tcPr>
            <w:tcW w:w="1134" w:type="dxa"/>
          </w:tcPr>
          <w:p w14:paraId="1E0894C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 %)</w:t>
            </w:r>
          </w:p>
        </w:tc>
        <w:tc>
          <w:tcPr>
            <w:tcW w:w="1276" w:type="dxa"/>
          </w:tcPr>
          <w:p w14:paraId="4A40BE6F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Phobic</w:t>
            </w:r>
            <w:proofErr w:type="spellEnd"/>
          </w:p>
        </w:tc>
        <w:tc>
          <w:tcPr>
            <w:tcW w:w="1701" w:type="dxa"/>
          </w:tcPr>
          <w:p w14:paraId="30D672E1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0.6 %)</w:t>
            </w:r>
          </w:p>
        </w:tc>
        <w:tc>
          <w:tcPr>
            <w:tcW w:w="1701" w:type="dxa"/>
          </w:tcPr>
          <w:p w14:paraId="2E01F150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 %)</w:t>
            </w:r>
          </w:p>
        </w:tc>
      </w:tr>
      <w:tr w:rsidR="002B7F1C" w:rsidRPr="00532070" w14:paraId="68ECB991" w14:textId="77777777" w:rsidTr="002B7F1C">
        <w:tc>
          <w:tcPr>
            <w:tcW w:w="1673" w:type="dxa"/>
          </w:tcPr>
          <w:p w14:paraId="7FDCAD0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Psychotic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1299" w:type="dxa"/>
          </w:tcPr>
          <w:p w14:paraId="4FE7D9B6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3 %)</w:t>
            </w:r>
          </w:p>
        </w:tc>
        <w:tc>
          <w:tcPr>
            <w:tcW w:w="1134" w:type="dxa"/>
          </w:tcPr>
          <w:p w14:paraId="0C97FD0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 %)</w:t>
            </w:r>
          </w:p>
        </w:tc>
        <w:tc>
          <w:tcPr>
            <w:tcW w:w="1276" w:type="dxa"/>
          </w:tcPr>
          <w:p w14:paraId="3DD39EB6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Independent</w:t>
            </w:r>
          </w:p>
        </w:tc>
        <w:tc>
          <w:tcPr>
            <w:tcW w:w="1701" w:type="dxa"/>
          </w:tcPr>
          <w:p w14:paraId="7A7C6E6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7.5 %)</w:t>
            </w:r>
          </w:p>
        </w:tc>
        <w:tc>
          <w:tcPr>
            <w:tcW w:w="1701" w:type="dxa"/>
          </w:tcPr>
          <w:p w14:paraId="12A5424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 %)</w:t>
            </w:r>
          </w:p>
        </w:tc>
      </w:tr>
      <w:tr w:rsidR="002B7F1C" w:rsidRPr="00532070" w14:paraId="3723681A" w14:textId="77777777" w:rsidTr="002B7F1C">
        <w:tc>
          <w:tcPr>
            <w:tcW w:w="1673" w:type="dxa"/>
          </w:tcPr>
          <w:p w14:paraId="5C97E1B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Hypomanic</w:t>
            </w:r>
            <w:proofErr w:type="spellEnd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2070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  <w:tc>
          <w:tcPr>
            <w:tcW w:w="1299" w:type="dxa"/>
          </w:tcPr>
          <w:p w14:paraId="49BB14DA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34" w:type="dxa"/>
          </w:tcPr>
          <w:p w14:paraId="291BD43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 %)</w:t>
            </w:r>
          </w:p>
        </w:tc>
        <w:tc>
          <w:tcPr>
            <w:tcW w:w="1276" w:type="dxa"/>
          </w:tcPr>
          <w:p w14:paraId="2BA87CAC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Schizoid</w:t>
            </w:r>
          </w:p>
        </w:tc>
        <w:tc>
          <w:tcPr>
            <w:tcW w:w="1701" w:type="dxa"/>
          </w:tcPr>
          <w:p w14:paraId="79C3ABA5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.9 %)</w:t>
            </w:r>
          </w:p>
        </w:tc>
        <w:tc>
          <w:tcPr>
            <w:tcW w:w="1701" w:type="dxa"/>
          </w:tcPr>
          <w:p w14:paraId="629CDEF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 %)</w:t>
            </w:r>
          </w:p>
        </w:tc>
      </w:tr>
      <w:tr w:rsidR="002B7F1C" w:rsidRPr="00532070" w14:paraId="6F004824" w14:textId="77777777" w:rsidTr="002B7F1C">
        <w:tc>
          <w:tcPr>
            <w:tcW w:w="1673" w:type="dxa"/>
          </w:tcPr>
          <w:p w14:paraId="645D7F44" w14:textId="77777777" w:rsidR="002B7F1C" w:rsidRPr="00842E98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Binge-</w:t>
            </w:r>
            <w:proofErr w:type="spellStart"/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eating</w:t>
            </w:r>
            <w:proofErr w:type="spellEnd"/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 disorder</w:t>
            </w:r>
          </w:p>
        </w:tc>
        <w:tc>
          <w:tcPr>
            <w:tcW w:w="1299" w:type="dxa"/>
          </w:tcPr>
          <w:p w14:paraId="71E83B07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34" w:type="dxa"/>
          </w:tcPr>
          <w:p w14:paraId="752D67E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276" w:type="dxa"/>
          </w:tcPr>
          <w:p w14:paraId="69F7627A" w14:textId="77777777" w:rsidR="002B7F1C" w:rsidRPr="007F304E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304E">
              <w:rPr>
                <w:rFonts w:ascii="Times New Roman" w:hAnsi="Times New Roman" w:cs="Times New Roman"/>
                <w:sz w:val="20"/>
                <w:szCs w:val="20"/>
              </w:rPr>
              <w:t>Histrionic</w:t>
            </w:r>
            <w:proofErr w:type="spellEnd"/>
          </w:p>
        </w:tc>
        <w:tc>
          <w:tcPr>
            <w:tcW w:w="1701" w:type="dxa"/>
          </w:tcPr>
          <w:p w14:paraId="5289DBA1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5 %)</w:t>
            </w:r>
          </w:p>
        </w:tc>
        <w:tc>
          <w:tcPr>
            <w:tcW w:w="1701" w:type="dxa"/>
          </w:tcPr>
          <w:p w14:paraId="0DBB8C41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</w:tr>
      <w:tr w:rsidR="002B7F1C" w:rsidRPr="00532070" w14:paraId="77495408" w14:textId="77777777" w:rsidTr="002B7F1C">
        <w:tc>
          <w:tcPr>
            <w:tcW w:w="1673" w:type="dxa"/>
          </w:tcPr>
          <w:p w14:paraId="78DC858F" w14:textId="77777777" w:rsidR="002B7F1C" w:rsidRPr="00842E98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Bulimia</w:t>
            </w:r>
            <w:proofErr w:type="spellEnd"/>
          </w:p>
        </w:tc>
        <w:tc>
          <w:tcPr>
            <w:tcW w:w="1299" w:type="dxa"/>
          </w:tcPr>
          <w:p w14:paraId="3EFCC226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34" w:type="dxa"/>
          </w:tcPr>
          <w:p w14:paraId="01B107BF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276" w:type="dxa"/>
          </w:tcPr>
          <w:p w14:paraId="7F82D8F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CB615D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631C80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7F1C" w:rsidRPr="00532070" w14:paraId="4408C805" w14:textId="77777777" w:rsidTr="002B7F1C">
        <w:tc>
          <w:tcPr>
            <w:tcW w:w="1673" w:type="dxa"/>
          </w:tcPr>
          <w:p w14:paraId="5329A892" w14:textId="77777777" w:rsidR="002B7F1C" w:rsidRPr="00842E98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 xml:space="preserve">Anorexia </w:t>
            </w:r>
            <w:proofErr w:type="spellStart"/>
            <w:r w:rsidRPr="00842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nervosa</w:t>
            </w:r>
            <w:proofErr w:type="spellEnd"/>
          </w:p>
        </w:tc>
        <w:tc>
          <w:tcPr>
            <w:tcW w:w="1299" w:type="dxa"/>
          </w:tcPr>
          <w:p w14:paraId="0034D80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34" w:type="dxa"/>
          </w:tcPr>
          <w:p w14:paraId="064F9EF2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276" w:type="dxa"/>
          </w:tcPr>
          <w:p w14:paraId="379151B4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F8398C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C48AAC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7F1C" w:rsidRPr="00532070" w14:paraId="5FC71172" w14:textId="77777777" w:rsidTr="002B7F1C">
        <w:tc>
          <w:tcPr>
            <w:tcW w:w="1673" w:type="dxa"/>
          </w:tcPr>
          <w:p w14:paraId="1FEE31FF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</w:tcPr>
          <w:p w14:paraId="1000D6BC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B3AAEA3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54A4980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DF2ACBB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D97E18" w14:textId="77777777" w:rsidR="002B7F1C" w:rsidRPr="00532070" w:rsidRDefault="002B7F1C" w:rsidP="002B7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18BCF3" w14:textId="77777777" w:rsidR="002B7F1C" w:rsidRDefault="002B7F1C">
      <w:pPr>
        <w:rPr>
          <w:rFonts w:ascii="Times New Roman" w:hAnsi="Times New Roman" w:cs="Times New Roman"/>
          <w:lang w:val="en-US"/>
        </w:rPr>
      </w:pPr>
    </w:p>
    <w:p w14:paraId="2001D144" w14:textId="77777777" w:rsidR="00532070" w:rsidRPr="00532070" w:rsidRDefault="00532070">
      <w:pPr>
        <w:rPr>
          <w:rFonts w:ascii="Times New Roman" w:hAnsi="Times New Roman" w:cs="Times New Roman"/>
          <w:lang w:val="en-US"/>
        </w:rPr>
      </w:pPr>
    </w:p>
    <w:p w14:paraId="6BA944B4" w14:textId="77777777" w:rsidR="00532070" w:rsidRPr="00532070" w:rsidRDefault="00532070">
      <w:pPr>
        <w:rPr>
          <w:rFonts w:ascii="Times New Roman" w:hAnsi="Times New Roman" w:cs="Times New Roman"/>
          <w:lang w:val="en-US"/>
        </w:rPr>
      </w:pPr>
    </w:p>
    <w:p w14:paraId="2C8486DF" w14:textId="0882D9D9" w:rsidR="00EE34D7" w:rsidRDefault="00EE34D7" w:rsidP="00532070">
      <w:pPr>
        <w:rPr>
          <w:rFonts w:ascii="Times New Roman" w:hAnsi="Times New Roman" w:cs="Times New Roman"/>
          <w:lang w:val="en-US"/>
        </w:rPr>
      </w:pPr>
    </w:p>
    <w:p w14:paraId="73238CE4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26AAB97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28B5CDB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3FA1BAF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2BDE8A20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3FF010F1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E88E843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7B1448A0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5A525B3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FD31994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03087A6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1D97696" w14:textId="27A15816" w:rsidR="00580778" w:rsidRPr="00842E98" w:rsidRDefault="00580778" w:rsidP="00580778">
      <w:pPr>
        <w:rPr>
          <w:rFonts w:ascii="Times New Roman" w:hAnsi="Times New Roman" w:cs="Times New Roman"/>
          <w:b/>
          <w:lang w:val="en-US"/>
        </w:rPr>
      </w:pPr>
      <w:r w:rsidRPr="00842E98">
        <w:rPr>
          <w:rFonts w:ascii="Times New Roman" w:hAnsi="Times New Roman" w:cs="Times New Roman"/>
          <w:b/>
          <w:lang w:val="en-US"/>
        </w:rPr>
        <w:t xml:space="preserve">Table </w:t>
      </w:r>
      <w:r w:rsidR="00495A38">
        <w:rPr>
          <w:rFonts w:ascii="Times New Roman" w:hAnsi="Times New Roman" w:cs="Times New Roman"/>
          <w:b/>
          <w:lang w:val="en-US"/>
        </w:rPr>
        <w:t>2</w:t>
      </w:r>
      <w:r w:rsidRPr="00842E98">
        <w:rPr>
          <w:rFonts w:ascii="Times New Roman" w:hAnsi="Times New Roman" w:cs="Times New Roman"/>
          <w:b/>
          <w:lang w:val="en-US"/>
        </w:rPr>
        <w:t xml:space="preserve">. </w:t>
      </w:r>
      <w:r w:rsidRPr="00842E98">
        <w:rPr>
          <w:rFonts w:ascii="Times New Roman" w:hAnsi="Times New Roman" w:cs="Times New Roman"/>
          <w:bCs/>
          <w:lang w:val="en-US"/>
        </w:rPr>
        <w:t>Correlations of executive functions and self-assessed executive function</w:t>
      </w:r>
      <w:r>
        <w:rPr>
          <w:rFonts w:ascii="Times New Roman" w:hAnsi="Times New Roman" w:cs="Times New Roman"/>
          <w:bCs/>
          <w:lang w:val="en-US"/>
        </w:rPr>
        <w:t xml:space="preserve"> in women</w:t>
      </w:r>
      <w:r w:rsidRPr="00842E98">
        <w:rPr>
          <w:rFonts w:ascii="Times New Roman" w:hAnsi="Times New Roman" w:cs="Times New Roman"/>
          <w:bCs/>
          <w:lang w:val="en-US"/>
        </w:rPr>
        <w:t xml:space="preserve"> (</w:t>
      </w:r>
      <w:r w:rsidRPr="00842E98">
        <w:rPr>
          <w:rFonts w:ascii="Times New Roman" w:hAnsi="Times New Roman" w:cs="Times New Roman"/>
          <w:bCs/>
          <w:i/>
          <w:iCs/>
          <w:lang w:val="en-US"/>
        </w:rPr>
        <w:t xml:space="preserve">n </w:t>
      </w:r>
      <w:r w:rsidRPr="00842E98">
        <w:rPr>
          <w:rFonts w:ascii="Times New Roman" w:hAnsi="Times New Roman" w:cs="Times New Roman"/>
          <w:bCs/>
          <w:lang w:val="en-US"/>
        </w:rPr>
        <w:t xml:space="preserve">= </w:t>
      </w:r>
      <w:r>
        <w:rPr>
          <w:rFonts w:ascii="Times New Roman" w:hAnsi="Times New Roman" w:cs="Times New Roman"/>
          <w:bCs/>
          <w:lang w:val="en-US"/>
        </w:rPr>
        <w:t>12</w:t>
      </w:r>
      <w:r w:rsidRPr="00842E98">
        <w:rPr>
          <w:rFonts w:ascii="Times New Roman" w:hAnsi="Times New Roman" w:cs="Times New Roman"/>
          <w:bCs/>
          <w:lang w:val="en-US"/>
        </w:rPr>
        <w:t>)</w:t>
      </w:r>
    </w:p>
    <w:tbl>
      <w:tblPr>
        <w:tblStyle w:val="Tabellrutntlju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393"/>
        <w:gridCol w:w="1503"/>
        <w:gridCol w:w="1503"/>
        <w:gridCol w:w="1503"/>
      </w:tblGrid>
      <w:tr w:rsidR="00580778" w:rsidRPr="00A43428" w14:paraId="65D2E3CA" w14:textId="77777777" w:rsidTr="00554F5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EA6FAAA" w14:textId="77777777" w:rsidR="00580778" w:rsidRPr="00842E9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EAF8A5" w14:textId="77777777" w:rsidR="00580778" w:rsidRPr="00842E9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5194DA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ency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tching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7C850E7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bal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ency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oduction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AD4825D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599F875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lem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ving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EDD9612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cutive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  <w:proofErr w:type="spellEnd"/>
          </w:p>
        </w:tc>
      </w:tr>
      <w:tr w:rsidR="00580778" w:rsidRPr="00A43428" w14:paraId="0D6B16F8" w14:textId="77777777" w:rsidTr="00554F5B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66799F83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sz w:val="24"/>
                <w:szCs w:val="24"/>
              </w:rPr>
              <w:t>switching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2E94A57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2AD5DF12" w14:textId="59129021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5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69DB8BDB" w14:textId="47FDCC11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269133FE" w14:textId="49966871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2B844C2D" w14:textId="5EB9E1AD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7</w:t>
            </w:r>
          </w:p>
        </w:tc>
      </w:tr>
      <w:tr w:rsidR="00580778" w:rsidRPr="00A43428" w14:paraId="76F4D554" w14:textId="77777777" w:rsidTr="00554F5B">
        <w:tc>
          <w:tcPr>
            <w:tcW w:w="1696" w:type="dxa"/>
            <w:vAlign w:val="bottom"/>
          </w:tcPr>
          <w:p w14:paraId="605CD98B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duction</w:t>
            </w:r>
            <w:proofErr w:type="spellEnd"/>
            <w:r w:rsidRPr="00A434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6512A533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vAlign w:val="bottom"/>
          </w:tcPr>
          <w:p w14:paraId="17589176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503" w:type="dxa"/>
            <w:vAlign w:val="bottom"/>
          </w:tcPr>
          <w:p w14:paraId="3BD11FFA" w14:textId="5AE9D053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0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1503" w:type="dxa"/>
            <w:vAlign w:val="bottom"/>
          </w:tcPr>
          <w:p w14:paraId="60C497EE" w14:textId="43EB1BCF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7</w:t>
            </w:r>
          </w:p>
        </w:tc>
        <w:tc>
          <w:tcPr>
            <w:tcW w:w="1503" w:type="dxa"/>
            <w:vAlign w:val="bottom"/>
          </w:tcPr>
          <w:p w14:paraId="710564B1" w14:textId="6E23F4CA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17</w:t>
            </w:r>
            <w:r w:rsidR="0030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580778" w:rsidRPr="00A43428" w14:paraId="184A1083" w14:textId="77777777" w:rsidTr="00554F5B">
        <w:tc>
          <w:tcPr>
            <w:tcW w:w="1696" w:type="dxa"/>
            <w:vAlign w:val="bottom"/>
          </w:tcPr>
          <w:p w14:paraId="29A9019C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gni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exibility</w:t>
            </w:r>
            <w:proofErr w:type="spellEnd"/>
          </w:p>
        </w:tc>
        <w:tc>
          <w:tcPr>
            <w:tcW w:w="1418" w:type="dxa"/>
          </w:tcPr>
          <w:p w14:paraId="53AF8E85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0FB5DC9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vAlign w:val="bottom"/>
          </w:tcPr>
          <w:p w14:paraId="164996DA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503" w:type="dxa"/>
            <w:vAlign w:val="bottom"/>
          </w:tcPr>
          <w:p w14:paraId="202CF0D4" w14:textId="3B82BDF5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</w:t>
            </w:r>
            <w:r w:rsidR="0030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503" w:type="dxa"/>
            <w:vAlign w:val="bottom"/>
          </w:tcPr>
          <w:p w14:paraId="771FC15D" w14:textId="6EDF1463" w:rsidR="00580778" w:rsidRPr="00A43428" w:rsidRDefault="003029C0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580778"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2</w:t>
            </w:r>
          </w:p>
        </w:tc>
      </w:tr>
      <w:tr w:rsidR="00580778" w:rsidRPr="00A43428" w14:paraId="041D8FCD" w14:textId="77777777" w:rsidTr="00554F5B">
        <w:tc>
          <w:tcPr>
            <w:tcW w:w="1696" w:type="dxa"/>
            <w:vAlign w:val="bottom"/>
          </w:tcPr>
          <w:p w14:paraId="6C6831A7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roblem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olving</w:t>
            </w:r>
            <w:proofErr w:type="spellEnd"/>
          </w:p>
        </w:tc>
        <w:tc>
          <w:tcPr>
            <w:tcW w:w="1418" w:type="dxa"/>
          </w:tcPr>
          <w:p w14:paraId="7445B91E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1DBB201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4489ED0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AE1ED7A" w14:textId="77777777" w:rsidR="003029C0" w:rsidRDefault="003029C0" w:rsidP="00302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17239" w14:textId="5B868158" w:rsidR="003029C0" w:rsidRPr="00A43428" w:rsidRDefault="003029C0" w:rsidP="00302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03" w:type="dxa"/>
          </w:tcPr>
          <w:p w14:paraId="4BADD324" w14:textId="77777777" w:rsidR="0058077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7B453" w14:textId="1D65C1D8" w:rsidR="003029C0" w:rsidRPr="00A43428" w:rsidRDefault="003029C0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580778" w:rsidRPr="00A43428" w14:paraId="2CA540A0" w14:textId="77777777" w:rsidTr="00554F5B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7D225A90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lf-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sessed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xecu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unctio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F93984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9204E19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7610A6B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0D995F1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92B2B02" w14:textId="77777777" w:rsidR="003029C0" w:rsidRDefault="003029C0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A2E0B" w14:textId="7EA69EE8" w:rsidR="003029C0" w:rsidRPr="00A43428" w:rsidRDefault="003029C0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5AAD11CA" w14:textId="77777777" w:rsidR="00580778" w:rsidRDefault="00580778" w:rsidP="00580778">
      <w:pPr>
        <w:rPr>
          <w:rFonts w:ascii="Times New Roman" w:hAnsi="Times New Roman" w:cs="Times New Roman"/>
          <w:bCs/>
        </w:rPr>
      </w:pPr>
      <w:r w:rsidRPr="00A43428">
        <w:rPr>
          <w:rFonts w:ascii="Times New Roman" w:hAnsi="Times New Roman" w:cs="Times New Roman"/>
          <w:bCs/>
        </w:rPr>
        <w:t xml:space="preserve">*** </w:t>
      </w:r>
      <w:r w:rsidRPr="00A43428">
        <w:rPr>
          <w:rFonts w:ascii="Times New Roman" w:hAnsi="Times New Roman" w:cs="Times New Roman"/>
          <w:bCs/>
          <w:i/>
          <w:iCs/>
        </w:rPr>
        <w:t>p</w:t>
      </w:r>
      <w:r w:rsidRPr="00A43428">
        <w:rPr>
          <w:rFonts w:ascii="Times New Roman" w:hAnsi="Times New Roman" w:cs="Times New Roman"/>
          <w:bCs/>
        </w:rPr>
        <w:t xml:space="preserve"> </w:t>
      </w:r>
      <w:proofErr w:type="gramStart"/>
      <w:r w:rsidRPr="00A43428">
        <w:rPr>
          <w:rFonts w:ascii="Times New Roman" w:hAnsi="Times New Roman" w:cs="Times New Roman"/>
          <w:bCs/>
        </w:rPr>
        <w:t>&lt; .</w:t>
      </w:r>
      <w:proofErr w:type="gramEnd"/>
      <w:r w:rsidRPr="00A43428">
        <w:rPr>
          <w:rFonts w:ascii="Times New Roman" w:hAnsi="Times New Roman" w:cs="Times New Roman"/>
          <w:bCs/>
        </w:rPr>
        <w:t>001</w:t>
      </w:r>
    </w:p>
    <w:p w14:paraId="3C906027" w14:textId="77777777" w:rsidR="00580778" w:rsidRDefault="00580778" w:rsidP="00580778">
      <w:pPr>
        <w:rPr>
          <w:rFonts w:ascii="Times New Roman" w:hAnsi="Times New Roman" w:cs="Times New Roman"/>
          <w:bCs/>
        </w:rPr>
      </w:pPr>
    </w:p>
    <w:p w14:paraId="09C595FB" w14:textId="77777777" w:rsidR="00580778" w:rsidRDefault="00580778" w:rsidP="00580778">
      <w:pPr>
        <w:rPr>
          <w:rFonts w:ascii="Times New Roman" w:hAnsi="Times New Roman" w:cs="Times New Roman"/>
          <w:bCs/>
        </w:rPr>
      </w:pPr>
    </w:p>
    <w:p w14:paraId="7C17818A" w14:textId="3493BB13" w:rsidR="00580778" w:rsidRPr="00580778" w:rsidRDefault="00580778" w:rsidP="00580778">
      <w:pPr>
        <w:rPr>
          <w:rFonts w:ascii="Times New Roman" w:hAnsi="Times New Roman" w:cs="Times New Roman"/>
          <w:b/>
          <w:lang w:val="en-US"/>
        </w:rPr>
      </w:pPr>
      <w:r w:rsidRPr="00580778">
        <w:rPr>
          <w:rFonts w:ascii="Times New Roman" w:hAnsi="Times New Roman" w:cs="Times New Roman"/>
          <w:b/>
          <w:lang w:val="en-US"/>
        </w:rPr>
        <w:t xml:space="preserve">Table </w:t>
      </w:r>
      <w:r w:rsidR="00495A38">
        <w:rPr>
          <w:rFonts w:ascii="Times New Roman" w:hAnsi="Times New Roman" w:cs="Times New Roman"/>
          <w:b/>
          <w:lang w:val="en-US"/>
        </w:rPr>
        <w:t>3</w:t>
      </w:r>
      <w:r w:rsidRPr="00580778">
        <w:rPr>
          <w:rFonts w:ascii="Times New Roman" w:hAnsi="Times New Roman" w:cs="Times New Roman"/>
          <w:b/>
          <w:lang w:val="en-US"/>
        </w:rPr>
        <w:t xml:space="preserve">. </w:t>
      </w:r>
      <w:r w:rsidRPr="00580778">
        <w:rPr>
          <w:rFonts w:ascii="Times New Roman" w:hAnsi="Times New Roman" w:cs="Times New Roman"/>
          <w:bCs/>
          <w:lang w:val="en-US"/>
        </w:rPr>
        <w:t>Correlations of executive functions and self-assessed executive function</w:t>
      </w:r>
      <w:r>
        <w:rPr>
          <w:rFonts w:ascii="Times New Roman" w:hAnsi="Times New Roman" w:cs="Times New Roman"/>
          <w:bCs/>
          <w:lang w:val="en-US"/>
        </w:rPr>
        <w:t xml:space="preserve"> in men</w:t>
      </w:r>
      <w:r w:rsidRPr="00580778">
        <w:rPr>
          <w:rFonts w:ascii="Times New Roman" w:hAnsi="Times New Roman" w:cs="Times New Roman"/>
          <w:bCs/>
          <w:lang w:val="en-US"/>
        </w:rPr>
        <w:t xml:space="preserve"> (</w:t>
      </w:r>
      <w:r w:rsidRPr="00580778">
        <w:rPr>
          <w:rFonts w:ascii="Times New Roman" w:hAnsi="Times New Roman" w:cs="Times New Roman"/>
          <w:bCs/>
          <w:i/>
          <w:iCs/>
          <w:lang w:val="en-US"/>
        </w:rPr>
        <w:t xml:space="preserve">n </w:t>
      </w:r>
      <w:r w:rsidRPr="00580778">
        <w:rPr>
          <w:rFonts w:ascii="Times New Roman" w:hAnsi="Times New Roman" w:cs="Times New Roman"/>
          <w:bCs/>
          <w:lang w:val="en-US"/>
        </w:rPr>
        <w:t xml:space="preserve">= </w:t>
      </w:r>
      <w:r w:rsidR="002801DA">
        <w:rPr>
          <w:rFonts w:ascii="Times New Roman" w:hAnsi="Times New Roman" w:cs="Times New Roman"/>
          <w:bCs/>
          <w:lang w:val="en-US"/>
        </w:rPr>
        <w:t>36</w:t>
      </w:r>
      <w:r w:rsidRPr="00580778">
        <w:rPr>
          <w:rFonts w:ascii="Times New Roman" w:hAnsi="Times New Roman" w:cs="Times New Roman"/>
          <w:bCs/>
          <w:lang w:val="en-US"/>
        </w:rPr>
        <w:t>)</w:t>
      </w:r>
    </w:p>
    <w:tbl>
      <w:tblPr>
        <w:tblStyle w:val="Tabellrutntlju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1393"/>
        <w:gridCol w:w="1503"/>
        <w:gridCol w:w="1503"/>
        <w:gridCol w:w="1503"/>
      </w:tblGrid>
      <w:tr w:rsidR="00580778" w:rsidRPr="00A43428" w14:paraId="6BCA53E5" w14:textId="77777777" w:rsidTr="00554F5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CD196A7" w14:textId="77777777" w:rsidR="00580778" w:rsidRPr="0058077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8D4088" w14:textId="77777777" w:rsidR="00580778" w:rsidRPr="0058077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F1A6A0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ency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tching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99246D5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bal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ency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oduction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BB412C7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xibility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6411503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lem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ving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9D0012F" w14:textId="77777777" w:rsidR="00580778" w:rsidRPr="00A43428" w:rsidRDefault="00580778" w:rsidP="00554F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cutive</w:t>
            </w:r>
            <w:proofErr w:type="spellEnd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  <w:proofErr w:type="spellEnd"/>
          </w:p>
        </w:tc>
      </w:tr>
      <w:tr w:rsidR="00580778" w:rsidRPr="00A43428" w14:paraId="00F60F5E" w14:textId="77777777" w:rsidTr="00554F5B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4C0160A4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hAnsi="Times New Roman" w:cs="Times New Roman"/>
                <w:sz w:val="24"/>
                <w:szCs w:val="24"/>
              </w:rPr>
              <w:t>switching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BE55582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580E4593" w14:textId="5EDB7046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8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3690013A" w14:textId="47C6E074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5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4D8BEC54" w14:textId="21FE8EB0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0BF63FB1" w14:textId="22E1EFD3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3</w:t>
            </w:r>
          </w:p>
        </w:tc>
      </w:tr>
      <w:tr w:rsidR="00580778" w:rsidRPr="00A43428" w14:paraId="24507831" w14:textId="77777777" w:rsidTr="00554F5B">
        <w:tc>
          <w:tcPr>
            <w:tcW w:w="1696" w:type="dxa"/>
            <w:vAlign w:val="bottom"/>
          </w:tcPr>
          <w:p w14:paraId="7AB8471C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duction</w:t>
            </w:r>
            <w:proofErr w:type="spellEnd"/>
            <w:r w:rsidRPr="00A434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0A8D05B2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vAlign w:val="bottom"/>
          </w:tcPr>
          <w:p w14:paraId="5F203ABB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503" w:type="dxa"/>
            <w:vAlign w:val="bottom"/>
          </w:tcPr>
          <w:p w14:paraId="7279F332" w14:textId="43E02334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vAlign w:val="bottom"/>
          </w:tcPr>
          <w:p w14:paraId="4B73A825" w14:textId="49CA7F52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vAlign w:val="bottom"/>
          </w:tcPr>
          <w:p w14:paraId="2F066B55" w14:textId="325C4F46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6</w:t>
            </w:r>
          </w:p>
        </w:tc>
      </w:tr>
      <w:tr w:rsidR="00580778" w:rsidRPr="00A43428" w14:paraId="29E2E7F7" w14:textId="77777777" w:rsidTr="00554F5B">
        <w:tc>
          <w:tcPr>
            <w:tcW w:w="1696" w:type="dxa"/>
            <w:vAlign w:val="bottom"/>
          </w:tcPr>
          <w:p w14:paraId="3E1FC140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gni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exibility</w:t>
            </w:r>
            <w:proofErr w:type="spellEnd"/>
          </w:p>
        </w:tc>
        <w:tc>
          <w:tcPr>
            <w:tcW w:w="1418" w:type="dxa"/>
          </w:tcPr>
          <w:p w14:paraId="634578BC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B359EE2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vAlign w:val="bottom"/>
          </w:tcPr>
          <w:p w14:paraId="531D3518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503" w:type="dxa"/>
            <w:vAlign w:val="bottom"/>
          </w:tcPr>
          <w:p w14:paraId="228AB043" w14:textId="019DB01E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4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**</w:t>
            </w:r>
          </w:p>
        </w:tc>
        <w:tc>
          <w:tcPr>
            <w:tcW w:w="1503" w:type="dxa"/>
            <w:vAlign w:val="bottom"/>
          </w:tcPr>
          <w:p w14:paraId="3D98CC50" w14:textId="477C66E3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0</w:t>
            </w:r>
            <w:r w:rsidR="00280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</w:tr>
      <w:tr w:rsidR="00580778" w:rsidRPr="00A43428" w14:paraId="30536BC6" w14:textId="77777777" w:rsidTr="00554F5B">
        <w:tc>
          <w:tcPr>
            <w:tcW w:w="1696" w:type="dxa"/>
            <w:vAlign w:val="bottom"/>
          </w:tcPr>
          <w:p w14:paraId="00E9AC7A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roblem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olving</w:t>
            </w:r>
            <w:proofErr w:type="spellEnd"/>
          </w:p>
        </w:tc>
        <w:tc>
          <w:tcPr>
            <w:tcW w:w="1418" w:type="dxa"/>
          </w:tcPr>
          <w:p w14:paraId="1F8A6B36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C3FB483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2FCC5EA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9BFE470" w14:textId="77777777" w:rsidR="002801DA" w:rsidRDefault="002801DA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18CAB" w14:textId="616639AF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03" w:type="dxa"/>
          </w:tcPr>
          <w:p w14:paraId="6853DD35" w14:textId="77777777" w:rsidR="002801DA" w:rsidRDefault="002801DA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E586E" w14:textId="41AB6BD0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01DA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580778" w:rsidRPr="00A43428" w14:paraId="09C60378" w14:textId="77777777" w:rsidTr="00554F5B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0B5A4F6B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lf-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sessed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xecu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unctio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57019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FCA39B6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C14D1A9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5BC125D" w14:textId="77777777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0C4373E" w14:textId="77777777" w:rsidR="002801DA" w:rsidRDefault="002801DA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96F0D" w14:textId="745A2181" w:rsidR="00580778" w:rsidRPr="00A43428" w:rsidRDefault="00580778" w:rsidP="0055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42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C7FB97C" w14:textId="77777777" w:rsidR="00580778" w:rsidRPr="00A43428" w:rsidRDefault="00580778" w:rsidP="00580778">
      <w:pPr>
        <w:rPr>
          <w:rFonts w:ascii="Times New Roman" w:hAnsi="Times New Roman" w:cs="Times New Roman"/>
          <w:bCs/>
        </w:rPr>
      </w:pPr>
      <w:r w:rsidRPr="00A43428">
        <w:rPr>
          <w:rFonts w:ascii="Times New Roman" w:hAnsi="Times New Roman" w:cs="Times New Roman"/>
          <w:bCs/>
        </w:rPr>
        <w:t xml:space="preserve">*** </w:t>
      </w:r>
      <w:r w:rsidRPr="00A43428">
        <w:rPr>
          <w:rFonts w:ascii="Times New Roman" w:hAnsi="Times New Roman" w:cs="Times New Roman"/>
          <w:bCs/>
          <w:i/>
          <w:iCs/>
        </w:rPr>
        <w:t>p</w:t>
      </w:r>
      <w:r w:rsidRPr="00A43428">
        <w:rPr>
          <w:rFonts w:ascii="Times New Roman" w:hAnsi="Times New Roman" w:cs="Times New Roman"/>
          <w:bCs/>
        </w:rPr>
        <w:t xml:space="preserve"> </w:t>
      </w:r>
      <w:proofErr w:type="gramStart"/>
      <w:r w:rsidRPr="00A43428">
        <w:rPr>
          <w:rFonts w:ascii="Times New Roman" w:hAnsi="Times New Roman" w:cs="Times New Roman"/>
          <w:bCs/>
        </w:rPr>
        <w:t>&lt; .</w:t>
      </w:r>
      <w:proofErr w:type="gramEnd"/>
      <w:r w:rsidRPr="00A43428">
        <w:rPr>
          <w:rFonts w:ascii="Times New Roman" w:hAnsi="Times New Roman" w:cs="Times New Roman"/>
          <w:bCs/>
        </w:rPr>
        <w:t>001</w:t>
      </w:r>
    </w:p>
    <w:p w14:paraId="1AFB87F1" w14:textId="77777777" w:rsidR="00580778" w:rsidRPr="00A43428" w:rsidRDefault="00580778" w:rsidP="00580778">
      <w:pPr>
        <w:rPr>
          <w:rFonts w:ascii="Times New Roman" w:hAnsi="Times New Roman" w:cs="Times New Roman"/>
          <w:bCs/>
        </w:rPr>
      </w:pPr>
    </w:p>
    <w:p w14:paraId="7F4BDCCC" w14:textId="77777777" w:rsidR="002B7F1C" w:rsidRDefault="002B7F1C" w:rsidP="00532070">
      <w:pPr>
        <w:rPr>
          <w:rFonts w:ascii="Times New Roman" w:hAnsi="Times New Roman" w:cs="Times New Roman"/>
          <w:lang w:val="en-US"/>
        </w:rPr>
      </w:pPr>
    </w:p>
    <w:p w14:paraId="0A16B94F" w14:textId="648CC550" w:rsidR="00860F6E" w:rsidRPr="00860F6E" w:rsidRDefault="00860F6E" w:rsidP="00860F6E">
      <w:pPr>
        <w:rPr>
          <w:rFonts w:ascii="Times New Roman" w:hAnsi="Times New Roman" w:cs="Times New Roman"/>
          <w:b/>
          <w:lang w:val="en-US"/>
        </w:rPr>
      </w:pPr>
      <w:r w:rsidRPr="00860F6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D90686">
        <w:rPr>
          <w:rFonts w:ascii="Times New Roman" w:hAnsi="Times New Roman" w:cs="Times New Roman"/>
          <w:b/>
          <w:lang w:val="en-US"/>
        </w:rPr>
        <w:t>4</w:t>
      </w:r>
      <w:r w:rsidRPr="00860F6E">
        <w:rPr>
          <w:rFonts w:ascii="Times New Roman" w:hAnsi="Times New Roman" w:cs="Times New Roman"/>
          <w:b/>
          <w:lang w:val="en-US"/>
        </w:rPr>
        <w:t xml:space="preserve"> </w:t>
      </w:r>
      <w:r w:rsidRPr="00860F6E">
        <w:rPr>
          <w:rFonts w:ascii="Times New Roman" w:hAnsi="Times New Roman" w:cs="Times New Roman"/>
          <w:bCs/>
          <w:lang w:val="en-US"/>
        </w:rPr>
        <w:t>Correlations of executive functions</w:t>
      </w:r>
      <w:r w:rsidR="00891E72">
        <w:rPr>
          <w:rFonts w:ascii="Times New Roman" w:hAnsi="Times New Roman" w:cs="Times New Roman"/>
          <w:bCs/>
          <w:lang w:val="en-US"/>
        </w:rPr>
        <w:t>.</w:t>
      </w:r>
      <w:r w:rsidRPr="00860F6E">
        <w:rPr>
          <w:rFonts w:ascii="Times New Roman" w:hAnsi="Times New Roman" w:cs="Times New Roman"/>
          <w:bCs/>
          <w:lang w:val="en-US"/>
        </w:rPr>
        <w:t xml:space="preserve"> self-assessed executive function</w:t>
      </w:r>
      <w:r w:rsidR="00891E72">
        <w:rPr>
          <w:rFonts w:ascii="Times New Roman" w:hAnsi="Times New Roman" w:cs="Times New Roman"/>
          <w:bCs/>
          <w:lang w:val="en-US"/>
        </w:rPr>
        <w:t>.</w:t>
      </w:r>
      <w:r w:rsidR="00424B87">
        <w:rPr>
          <w:rFonts w:ascii="Times New Roman" w:hAnsi="Times New Roman" w:cs="Times New Roman"/>
          <w:bCs/>
          <w:lang w:val="en-US"/>
        </w:rPr>
        <w:t xml:space="preserve"> </w:t>
      </w:r>
      <w:r w:rsidRPr="00860F6E">
        <w:rPr>
          <w:rFonts w:ascii="Times New Roman" w:hAnsi="Times New Roman" w:cs="Times New Roman"/>
          <w:bCs/>
          <w:lang w:val="en-US"/>
        </w:rPr>
        <w:t>substance use and psychiatric comorbidity</w:t>
      </w:r>
      <w:r w:rsidRPr="00860F6E">
        <w:rPr>
          <w:rFonts w:ascii="Times New Roman" w:hAnsi="Times New Roman" w:cs="Times New Roman"/>
          <w:b/>
          <w:lang w:val="en-US"/>
        </w:rPr>
        <w:t xml:space="preserve"> </w:t>
      </w:r>
      <w:r w:rsidRPr="00860F6E">
        <w:rPr>
          <w:rFonts w:ascii="Times New Roman" w:hAnsi="Times New Roman" w:cs="Times New Roman"/>
          <w:bCs/>
          <w:lang w:val="en-US"/>
        </w:rPr>
        <w:t>in women</w:t>
      </w:r>
      <w:r w:rsidR="00424B87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W w:w="9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2"/>
        <w:gridCol w:w="1274"/>
        <w:gridCol w:w="1202"/>
        <w:gridCol w:w="1202"/>
        <w:gridCol w:w="1694"/>
      </w:tblGrid>
      <w:tr w:rsidR="00860F6E" w:rsidRPr="00A43428" w14:paraId="0C1B10FB" w14:textId="77777777" w:rsidTr="00554F5B">
        <w:trPr>
          <w:trHeight w:val="340"/>
        </w:trPr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4CFB630" w14:textId="77777777" w:rsidR="00860F6E" w:rsidRPr="00860F6E" w:rsidRDefault="00860F6E" w:rsidP="00554F5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8D028A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witching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FA73D53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duction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DE88725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gni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exibility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C958928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Problem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olving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BBA0F7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lf-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ssessed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xecu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unction</w:t>
            </w:r>
            <w:proofErr w:type="spellEnd"/>
          </w:p>
        </w:tc>
      </w:tr>
      <w:tr w:rsidR="00860F6E" w:rsidRPr="00A43428" w14:paraId="3E6C7BC7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A5F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lcoho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FEE" w14:textId="3113A973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8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7C0" w14:textId="090F42AD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5DE" w14:textId="54DDB992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CAD" w14:textId="6479D600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5951" w14:textId="03809D22" w:rsidR="00860F6E" w:rsidRPr="00597606" w:rsidRDefault="0007174D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6</w:t>
            </w:r>
          </w:p>
        </w:tc>
      </w:tr>
      <w:tr w:rsidR="00860F6E" w:rsidRPr="00A43428" w14:paraId="5736E089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4CD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nsodiazepin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F90" w14:textId="009D85BA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127" w14:textId="2E5DE1C8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36D7" w14:textId="7EC2B175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F7F" w14:textId="0E1ED5EF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95C" w14:textId="5A4406B8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5</w:t>
            </w:r>
          </w:p>
        </w:tc>
      </w:tr>
      <w:tr w:rsidR="00860F6E" w:rsidRPr="00A43428" w14:paraId="4C32FA5B" w14:textId="77777777" w:rsidTr="0007174D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A1C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imulant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50F" w14:textId="35CF17F7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FEAE" w14:textId="64D71D98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35D3" w14:textId="2B973945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A69D" w14:textId="637CD8DE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8908" w14:textId="47989D75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60F6E" w:rsidRPr="00A43428" w14:paraId="259A2F8D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80A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rder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F72" w14:textId="3317C10E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41F" w14:textId="6B022532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AED4" w14:textId="733E095B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57E" w14:textId="4CA68094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A84" w14:textId="72DC3DCE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*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</w:tr>
      <w:tr w:rsidR="00860F6E" w:rsidRPr="00A43428" w14:paraId="07A81767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08F8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tisoci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647" w14:textId="69F3BF96" w:rsidR="00860F6E" w:rsidRPr="00597606" w:rsidRDefault="008D4BAB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6DE" w14:textId="1DBC613B" w:rsidR="00860F6E" w:rsidRPr="00597606" w:rsidRDefault="008D4BAB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433" w14:textId="6A7B8B14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49E" w14:textId="30C1B67A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5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3DF1" w14:textId="7E579960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</w:p>
        </w:tc>
      </w:tr>
      <w:tr w:rsidR="00860F6E" w:rsidRPr="00A43428" w14:paraId="6360A2D6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D85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arcissistic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2C82" w14:textId="61831E2F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539" w14:textId="5731A151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810" w14:textId="4287F9A9" w:rsidR="00860F6E" w:rsidRPr="00597606" w:rsidRDefault="008D4BAB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07174D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4CF" w14:textId="119D3153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F7A" w14:textId="2DB1F5AA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3</w:t>
            </w:r>
          </w:p>
        </w:tc>
      </w:tr>
      <w:tr w:rsidR="00860F6E" w:rsidRPr="00A43428" w14:paraId="626F7027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94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pre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AC74" w14:textId="24F0D655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71D" w14:textId="3D4FB566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FBB" w14:textId="64BD3B8D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DDD" w14:textId="34651F61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475" w14:textId="24C6722C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3</w:t>
            </w:r>
          </w:p>
        </w:tc>
      </w:tr>
      <w:tr w:rsidR="00860F6E" w:rsidRPr="00A43428" w14:paraId="1F08A5BE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78D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H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6ED4" w14:textId="53EF2EF7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3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65A" w14:textId="2FB84642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5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E4A4" w14:textId="48B2D0D7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1A3" w14:textId="79536FE6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6*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001" w14:textId="44DD5F0E" w:rsidR="00860F6E" w:rsidRPr="00597606" w:rsidRDefault="00424B87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60F6E" w:rsidRPr="00A43428" w14:paraId="5C2C7859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3BC6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nic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D4EC" w14:textId="3399D1DF" w:rsidR="00860F6E" w:rsidRPr="00597606" w:rsidRDefault="002A428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234" w14:textId="7E92D427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6117" w14:textId="5A8FBD30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524" w14:textId="580C2F4D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2A428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7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498" w14:textId="566458BD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1</w:t>
            </w:r>
          </w:p>
        </w:tc>
      </w:tr>
      <w:tr w:rsidR="00860F6E" w:rsidRPr="00A43428" w14:paraId="19C5AE85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55C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Debut of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bstanc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AE6" w14:textId="16BB0B53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02E" w14:textId="04BADCA9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A827" w14:textId="03854BF8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F91" w14:textId="1ACADFFF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8D4BAB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C45" w14:textId="6F971470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</w:t>
            </w:r>
          </w:p>
        </w:tc>
      </w:tr>
      <w:tr w:rsidR="00860F6E" w:rsidRPr="00A43428" w14:paraId="5EDE5A5C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DF36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EB9D" w14:textId="0BAE7D19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1*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CD6F" w14:textId="3A8CF0F1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0EA3" w14:textId="550F0885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71F5" w14:textId="201C3294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8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AFAC" w14:textId="5455021F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8</w:t>
            </w:r>
          </w:p>
        </w:tc>
      </w:tr>
      <w:tr w:rsidR="00860F6E" w:rsidRPr="00A43428" w14:paraId="6B67ED26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573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ars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of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bstanc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114" w14:textId="6C49D023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4DDD" w14:textId="420DED3E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E9B5" w14:textId="4528F63C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71A" w14:textId="124C7F06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*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BD3" w14:textId="0B20FBE8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E67A8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597606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</w:tr>
      <w:tr w:rsidR="00860F6E" w:rsidRPr="00A43428" w14:paraId="3564255B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1C04C" w14:textId="77777777" w:rsidR="00860F6E" w:rsidRPr="00860F6E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60F6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resence of substance use at admission (total number) 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ACFE5" w14:textId="459B7178" w:rsidR="00860F6E" w:rsidRPr="00597606" w:rsidRDefault="00E67A86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64514" w14:textId="0C809C06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4F5A6" w14:textId="086E4FA0" w:rsidR="00860F6E" w:rsidRPr="00597606" w:rsidRDefault="00746B62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20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08B90" w14:textId="027D3ED1" w:rsidR="00860F6E" w:rsidRPr="00597606" w:rsidRDefault="00746B62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6FE3C" w14:textId="0F43B31E" w:rsidR="00860F6E" w:rsidRPr="00597606" w:rsidRDefault="00E67A86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4</w:t>
            </w:r>
          </w:p>
        </w:tc>
      </w:tr>
      <w:tr w:rsidR="00860F6E" w:rsidRPr="00A43428" w14:paraId="1CAA2F96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9DA91" w14:textId="77777777" w:rsidR="00860F6E" w:rsidRPr="00860F6E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60F6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esence of substance use at follow-up (total number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2C397" w14:textId="033D20C6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66CAA" w14:textId="57BF1A46" w:rsidR="00860F6E" w:rsidRPr="00597606" w:rsidRDefault="00E67A86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3BCC7" w14:textId="497E0147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E046B" w14:textId="0B19261D" w:rsidR="00860F6E" w:rsidRPr="00597606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C6CE4" w14:textId="3DA21E47" w:rsidR="00860F6E" w:rsidRPr="00597606" w:rsidRDefault="001C2228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46B62" w:rsidRPr="0059760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0</w:t>
            </w:r>
          </w:p>
        </w:tc>
      </w:tr>
    </w:tbl>
    <w:p w14:paraId="5586AA46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0FB8646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9931C05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704B6829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3471CD02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03BC97D5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6B2891F7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2A113C79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135D5077" w14:textId="77777777" w:rsidR="00860F6E" w:rsidRDefault="00860F6E" w:rsidP="00860F6E">
      <w:pPr>
        <w:rPr>
          <w:rFonts w:ascii="Times New Roman" w:hAnsi="Times New Roman" w:cs="Times New Roman"/>
          <w:b/>
          <w:lang w:val="en-US"/>
        </w:rPr>
      </w:pPr>
    </w:p>
    <w:p w14:paraId="2E7C53C8" w14:textId="7F976793" w:rsidR="00860F6E" w:rsidRPr="00860F6E" w:rsidRDefault="00860F6E" w:rsidP="00860F6E">
      <w:pPr>
        <w:rPr>
          <w:rFonts w:ascii="Times New Roman" w:hAnsi="Times New Roman" w:cs="Times New Roman"/>
          <w:b/>
          <w:lang w:val="en-US"/>
        </w:rPr>
      </w:pPr>
      <w:r w:rsidRPr="00860F6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D90686">
        <w:rPr>
          <w:rFonts w:ascii="Times New Roman" w:hAnsi="Times New Roman" w:cs="Times New Roman"/>
          <w:b/>
          <w:lang w:val="en-US"/>
        </w:rPr>
        <w:t>5</w:t>
      </w:r>
      <w:r w:rsidRPr="00860F6E">
        <w:rPr>
          <w:rFonts w:ascii="Times New Roman" w:hAnsi="Times New Roman" w:cs="Times New Roman"/>
          <w:b/>
          <w:lang w:val="en-US"/>
        </w:rPr>
        <w:t xml:space="preserve"> </w:t>
      </w:r>
      <w:r w:rsidRPr="00860F6E">
        <w:rPr>
          <w:rFonts w:ascii="Times New Roman" w:hAnsi="Times New Roman" w:cs="Times New Roman"/>
          <w:bCs/>
          <w:lang w:val="en-US"/>
        </w:rPr>
        <w:t>Correlations of executive functions</w:t>
      </w:r>
      <w:r w:rsidR="00891E72">
        <w:rPr>
          <w:rFonts w:ascii="Times New Roman" w:hAnsi="Times New Roman" w:cs="Times New Roman"/>
          <w:bCs/>
          <w:lang w:val="en-US"/>
        </w:rPr>
        <w:t>.</w:t>
      </w:r>
      <w:r w:rsidRPr="00860F6E">
        <w:rPr>
          <w:rFonts w:ascii="Times New Roman" w:hAnsi="Times New Roman" w:cs="Times New Roman"/>
          <w:bCs/>
          <w:lang w:val="en-US"/>
        </w:rPr>
        <w:t xml:space="preserve"> self-assessed executive function and substance use and psychiatric comorbidity</w:t>
      </w:r>
      <w:r w:rsidRPr="00860F6E">
        <w:rPr>
          <w:rFonts w:ascii="Times New Roman" w:hAnsi="Times New Roman" w:cs="Times New Roman"/>
          <w:b/>
          <w:lang w:val="en-US"/>
        </w:rPr>
        <w:t xml:space="preserve"> </w:t>
      </w:r>
      <w:r w:rsidRPr="005F3A4D">
        <w:rPr>
          <w:rFonts w:ascii="Times New Roman" w:hAnsi="Times New Roman" w:cs="Times New Roman"/>
          <w:bCs/>
          <w:lang w:val="en-US"/>
        </w:rPr>
        <w:t>in men</w:t>
      </w:r>
      <w:r w:rsidR="005F3A4D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9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2"/>
        <w:gridCol w:w="1274"/>
        <w:gridCol w:w="1202"/>
        <w:gridCol w:w="1202"/>
        <w:gridCol w:w="1694"/>
      </w:tblGrid>
      <w:tr w:rsidR="00860F6E" w:rsidRPr="00A43428" w14:paraId="2316ADD0" w14:textId="77777777" w:rsidTr="00554F5B">
        <w:trPr>
          <w:trHeight w:val="340"/>
        </w:trPr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2A6DC92" w14:textId="77777777" w:rsidR="00860F6E" w:rsidRPr="00860F6E" w:rsidRDefault="00860F6E" w:rsidP="00554F5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68C0BB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witching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BB68ACA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Verba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uency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duction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4F764D1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gni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lexibility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1E35C19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Problem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olving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51116F" w14:textId="77777777" w:rsidR="00860F6E" w:rsidRPr="00A43428" w:rsidRDefault="00860F6E" w:rsidP="00554F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elf-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ssessed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xecutiv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unction</w:t>
            </w:r>
            <w:proofErr w:type="spellEnd"/>
          </w:p>
        </w:tc>
      </w:tr>
      <w:tr w:rsidR="00860F6E" w:rsidRPr="00A43428" w14:paraId="24124EFA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9EA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lcohol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612" w14:textId="5D05C1F2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5FD" w14:textId="21C5979A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2D7339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8DE" w14:textId="551290B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2D7339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D2A" w14:textId="22210096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6CC" w14:textId="41A52F1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1</w:t>
            </w:r>
          </w:p>
        </w:tc>
      </w:tr>
      <w:tr w:rsidR="00860F6E" w:rsidRPr="00A43428" w14:paraId="604012BE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F81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nsodiazepin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B06" w14:textId="0F9CBDB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C6E" w14:textId="03300DE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9632" w14:textId="23452CE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2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B26A" w14:textId="1099A7D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EF8" w14:textId="4D7B906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</w:p>
        </w:tc>
      </w:tr>
      <w:tr w:rsidR="00860F6E" w:rsidRPr="00A43428" w14:paraId="6F63F0C3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F86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imulant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767" w14:textId="17A82BB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2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3E72" w14:textId="5DE982D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2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80F" w14:textId="09E7D9FB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2D7339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FD4" w14:textId="74BFF62A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C78" w14:textId="69F869F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6</w:t>
            </w:r>
          </w:p>
        </w:tc>
      </w:tr>
      <w:tr w:rsidR="00860F6E" w:rsidRPr="00A43428" w14:paraId="7778B346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4E2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order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3E3" w14:textId="47D8F43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084" w14:textId="340248A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282" w14:textId="2AAC8D95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4CC" w14:textId="58AAA06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3291" w14:textId="0894B5C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A677B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1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</w:p>
        </w:tc>
      </w:tr>
      <w:tr w:rsidR="00860F6E" w:rsidRPr="00A43428" w14:paraId="5B140F23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305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tisoci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AEA" w14:textId="4E0EA507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5D7" w14:textId="525D4F0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2FC" w14:textId="2D7FA222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B22" w14:textId="08196FE3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6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9C2D" w14:textId="117962D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</w:tr>
      <w:tr w:rsidR="00860F6E" w:rsidRPr="00A43428" w14:paraId="0968547A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2AD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arcissistic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770" w14:textId="59F44A89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2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0D31" w14:textId="6C534872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1E8" w14:textId="0ADECAF8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8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AB4" w14:textId="29A85619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B09" w14:textId="5A3A551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5</w:t>
            </w:r>
          </w:p>
        </w:tc>
      </w:tr>
      <w:tr w:rsidR="00860F6E" w:rsidRPr="00A43428" w14:paraId="77261BF2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563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pre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8C2" w14:textId="494865C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13E" w14:textId="04671BB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568" w14:textId="57D6CB7D" w:rsidR="00860F6E" w:rsidRPr="00746B62" w:rsidRDefault="00327565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3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041" w14:textId="1972998E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D4D" w14:textId="2DC9B6D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4</w:t>
            </w:r>
          </w:p>
        </w:tc>
      </w:tr>
      <w:tr w:rsidR="00860F6E" w:rsidRPr="00A43428" w14:paraId="13DCE000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F30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H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A0C" w14:textId="392AAB83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E62" w14:textId="706BD1B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1F24" w14:textId="692886DD" w:rsidR="00860F6E" w:rsidRPr="00746B62" w:rsidRDefault="00327565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843D" w14:textId="52CAB423" w:rsidR="00860F6E" w:rsidRPr="00746B62" w:rsidRDefault="00327565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860F6E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020A" w14:textId="37774C91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0</w:t>
            </w:r>
          </w:p>
        </w:tc>
      </w:tr>
      <w:tr w:rsidR="00860F6E" w:rsidRPr="00A43428" w14:paraId="62840F28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37A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nic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0FF" w14:textId="528C6E69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9AA" w14:textId="519F590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CFD" w14:textId="1F5F9E55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4B4D" w14:textId="12611CD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94F2" w14:textId="5D9759E9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327565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</w:tr>
      <w:tr w:rsidR="00860F6E" w:rsidRPr="00A43428" w14:paraId="151C6FCD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C7C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Debut of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bstanc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405" w14:textId="6DA0579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1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124" w14:textId="367076CB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1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615" w14:textId="7DAF245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2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95A" w14:textId="387D395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9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49B" w14:textId="4439669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3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*</w:t>
            </w:r>
          </w:p>
        </w:tc>
      </w:tr>
      <w:tr w:rsidR="00860F6E" w:rsidRPr="00A43428" w14:paraId="41648A84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B581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123E" w14:textId="1CEC8343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5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C271" w14:textId="2EDADA11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54CD" w14:textId="7B528A65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F798" w14:textId="2F14F29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41C2" w14:textId="31AC3DD0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3*</w:t>
            </w:r>
          </w:p>
        </w:tc>
      </w:tr>
      <w:tr w:rsidR="00860F6E" w:rsidRPr="00A43428" w14:paraId="100A3ED3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807" w14:textId="77777777" w:rsidR="00860F6E" w:rsidRPr="00A43428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ars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of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bstance</w:t>
            </w:r>
            <w:proofErr w:type="spellEnd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434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s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8B9" w14:textId="371135DA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7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56D" w14:textId="0E0EE758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5</w:t>
            </w: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6BB" w14:textId="515D6D31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0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F7F" w14:textId="5657D67E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3A0" w14:textId="6EEE40C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0</w:t>
            </w:r>
          </w:p>
        </w:tc>
      </w:tr>
      <w:tr w:rsidR="00860F6E" w:rsidRPr="00A43428" w14:paraId="0A965620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8D521" w14:textId="77777777" w:rsidR="00860F6E" w:rsidRPr="00860F6E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60F6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resence of substance use at admission (total number) 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540D5" w14:textId="4F93444C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5104E" w14:textId="07AD547E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8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F73F4" w14:textId="258EB5E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6**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0159B" w14:textId="78DE767A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9BD78" w14:textId="18A90B56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6**</w:t>
            </w:r>
          </w:p>
        </w:tc>
      </w:tr>
      <w:tr w:rsidR="00860F6E" w:rsidRPr="00A43428" w14:paraId="0812732B" w14:textId="77777777" w:rsidTr="00554F5B">
        <w:trPr>
          <w:trHeight w:val="32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2BF93" w14:textId="77777777" w:rsidR="00860F6E" w:rsidRPr="00860F6E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60F6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esence of substance use at follow-up (total number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C3BDB" w14:textId="1FCAF53F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0DEAF" w14:textId="2E68EC48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B93CD" w14:textId="7D595394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1F59B" w14:textId="790AEB88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6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7FA18" w14:textId="0FE6E47D" w:rsidR="00860F6E" w:rsidRPr="00746B62" w:rsidRDefault="00860F6E" w:rsidP="00554F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A03838" w:rsidRPr="00746B6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5</w:t>
            </w:r>
          </w:p>
        </w:tc>
      </w:tr>
    </w:tbl>
    <w:p w14:paraId="2B58F491" w14:textId="660C7569" w:rsidR="00842E98" w:rsidRDefault="003A677B" w:rsidP="005320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3A677B">
        <w:rPr>
          <w:rFonts w:ascii="Times New Roman" w:hAnsi="Times New Roman" w:cs="Times New Roman"/>
          <w:i/>
          <w:iCs/>
          <w:lang w:val="en-US"/>
        </w:rPr>
        <w:t>p</w:t>
      </w:r>
      <w:r w:rsidR="0032756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.01</w:t>
      </w:r>
    </w:p>
    <w:p w14:paraId="7FB08B5E" w14:textId="07013B41" w:rsidR="003A677B" w:rsidRDefault="003A677B" w:rsidP="005320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="0032756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.05</w:t>
      </w:r>
    </w:p>
    <w:p w14:paraId="2A90B9AF" w14:textId="554AD4A0" w:rsidR="003A677B" w:rsidRDefault="003A677B" w:rsidP="005320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*</w:t>
      </w:r>
      <w:r w:rsidRPr="003A677B">
        <w:rPr>
          <w:rFonts w:ascii="Times New Roman" w:hAnsi="Times New Roman" w:cs="Times New Roman"/>
          <w:i/>
          <w:iCs/>
          <w:lang w:val="en-US"/>
        </w:rPr>
        <w:t>p</w:t>
      </w:r>
      <w:r w:rsidR="0032756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.01</w:t>
      </w:r>
    </w:p>
    <w:p w14:paraId="57DDC60F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F5EF625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6E00ABBB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7D5872DC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35E09B8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FAC0B84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516BDCF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48506F5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62E71C38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456FC4A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6484FA5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78BBDB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08139CD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45D42A9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2422822C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2AE3B186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2DCD1B47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729469C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7CE374C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8249B6B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ECEFFC0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3BD9C10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362D3D9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1275C357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32C7D116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1A139EB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6D01E0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9542B0D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1D5347E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47C55174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668FC387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8F8ECA3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5DEF1C8B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24DD4C89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6C3498A4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3C9C8F9C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3744D6AA" w14:textId="77777777" w:rsidR="00842E98" w:rsidRDefault="00842E98" w:rsidP="00532070">
      <w:pPr>
        <w:rPr>
          <w:rFonts w:ascii="Times New Roman" w:hAnsi="Times New Roman" w:cs="Times New Roman"/>
          <w:lang w:val="en-US"/>
        </w:rPr>
      </w:pPr>
    </w:p>
    <w:p w14:paraId="09B3C906" w14:textId="77777777" w:rsidR="00842E98" w:rsidRPr="00532070" w:rsidRDefault="00842E98" w:rsidP="00532070">
      <w:pPr>
        <w:rPr>
          <w:rFonts w:ascii="Times New Roman" w:hAnsi="Times New Roman" w:cs="Times New Roman"/>
          <w:lang w:val="en-US"/>
        </w:rPr>
      </w:pPr>
    </w:p>
    <w:sectPr w:rsidR="00842E98" w:rsidRPr="00532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D7"/>
    <w:rsid w:val="00047B1A"/>
    <w:rsid w:val="0007174D"/>
    <w:rsid w:val="000C0823"/>
    <w:rsid w:val="00156C4F"/>
    <w:rsid w:val="00172093"/>
    <w:rsid w:val="00176D1D"/>
    <w:rsid w:val="00184672"/>
    <w:rsid w:val="001B5776"/>
    <w:rsid w:val="001C2228"/>
    <w:rsid w:val="001E7BCC"/>
    <w:rsid w:val="002226E1"/>
    <w:rsid w:val="002801DA"/>
    <w:rsid w:val="002A428E"/>
    <w:rsid w:val="002B7F1C"/>
    <w:rsid w:val="002D7339"/>
    <w:rsid w:val="003029C0"/>
    <w:rsid w:val="00327565"/>
    <w:rsid w:val="003A46AD"/>
    <w:rsid w:val="003A677B"/>
    <w:rsid w:val="003E05D5"/>
    <w:rsid w:val="00424B87"/>
    <w:rsid w:val="0045039D"/>
    <w:rsid w:val="00495A38"/>
    <w:rsid w:val="00532070"/>
    <w:rsid w:val="0055020A"/>
    <w:rsid w:val="005534C6"/>
    <w:rsid w:val="00580778"/>
    <w:rsid w:val="00594312"/>
    <w:rsid w:val="00597606"/>
    <w:rsid w:val="005A26C7"/>
    <w:rsid w:val="005F3A4D"/>
    <w:rsid w:val="0063213D"/>
    <w:rsid w:val="006C53E4"/>
    <w:rsid w:val="006E6BAB"/>
    <w:rsid w:val="00702757"/>
    <w:rsid w:val="00746B62"/>
    <w:rsid w:val="007813D3"/>
    <w:rsid w:val="007B3945"/>
    <w:rsid w:val="007F304E"/>
    <w:rsid w:val="00825FAB"/>
    <w:rsid w:val="008372FD"/>
    <w:rsid w:val="00842E98"/>
    <w:rsid w:val="0084491A"/>
    <w:rsid w:val="00860F6E"/>
    <w:rsid w:val="00891E72"/>
    <w:rsid w:val="008D4BAB"/>
    <w:rsid w:val="0095064B"/>
    <w:rsid w:val="009867AC"/>
    <w:rsid w:val="009A4A91"/>
    <w:rsid w:val="009C1391"/>
    <w:rsid w:val="00A03838"/>
    <w:rsid w:val="00A13F30"/>
    <w:rsid w:val="00AA2B8A"/>
    <w:rsid w:val="00B4532F"/>
    <w:rsid w:val="00B64593"/>
    <w:rsid w:val="00B943A1"/>
    <w:rsid w:val="00BC2BC3"/>
    <w:rsid w:val="00BF3145"/>
    <w:rsid w:val="00C07597"/>
    <w:rsid w:val="00C30BA9"/>
    <w:rsid w:val="00C328C3"/>
    <w:rsid w:val="00D10D31"/>
    <w:rsid w:val="00D23B94"/>
    <w:rsid w:val="00D90686"/>
    <w:rsid w:val="00D96E3A"/>
    <w:rsid w:val="00E27777"/>
    <w:rsid w:val="00E67A86"/>
    <w:rsid w:val="00ED67DB"/>
    <w:rsid w:val="00EE34D7"/>
    <w:rsid w:val="00EE7092"/>
    <w:rsid w:val="00FD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3DD1F"/>
  <w15:chartTrackingRefBased/>
  <w15:docId w15:val="{96F2F141-406B-41C2-8DE5-BA903160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E34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E34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E34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E34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E34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E34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E34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E34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E34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E3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E3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E3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E34D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E34D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E34D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E34D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E34D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E34D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E3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E3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E34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E3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E34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E34D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E34D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E34D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E3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E34D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E34D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32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842E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50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glund</dc:creator>
  <cp:keywords/>
  <dc:description/>
  <cp:lastModifiedBy>Kristina Berglund</cp:lastModifiedBy>
  <cp:revision>2</cp:revision>
  <dcterms:created xsi:type="dcterms:W3CDTF">2024-11-11T09:48:00Z</dcterms:created>
  <dcterms:modified xsi:type="dcterms:W3CDTF">2024-11-11T09:48:00Z</dcterms:modified>
</cp:coreProperties>
</file>